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7E8" w:rsidRDefault="00734F88" w:rsidP="00D437E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GoBack"/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6</w:t>
      </w:r>
      <w:r w:rsidR="00D437E8" w:rsidRPr="00D437E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Table. </w:t>
      </w:r>
      <w:r w:rsidR="002F061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Weighing of prioritized zoonotic</w:t>
      </w:r>
      <w:r w:rsidR="00D437E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diseases using Decision Tree analysis </w:t>
      </w:r>
      <w:r w:rsidR="002F061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f</w:t>
      </w:r>
      <w:r w:rsidR="00D437E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i</w:t>
      </w:r>
      <w:r w:rsidR="00D437E8"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n Ahmedabad, </w:t>
      </w:r>
      <w:r w:rsidR="00D437E8" w:rsidRPr="00D437E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Western city of </w:t>
      </w:r>
      <w:r w:rsidR="00D437E8" w:rsidRPr="00061B5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India during the participatory workshop, September 2018</w:t>
      </w:r>
    </w:p>
    <w:bookmarkEnd w:id="0"/>
    <w:p w:rsidR="0075488C" w:rsidRPr="00D437E8" w:rsidRDefault="0075488C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tbl>
      <w:tblPr>
        <w:tblW w:w="14861" w:type="dxa"/>
        <w:tblLook w:val="04A0" w:firstRow="1" w:lastRow="0" w:firstColumn="1" w:lastColumn="0" w:noHBand="0" w:noVBand="1"/>
      </w:tblPr>
      <w:tblGrid>
        <w:gridCol w:w="4220"/>
        <w:gridCol w:w="576"/>
        <w:gridCol w:w="523"/>
        <w:gridCol w:w="536"/>
        <w:gridCol w:w="563"/>
        <w:gridCol w:w="483"/>
        <w:gridCol w:w="576"/>
        <w:gridCol w:w="601"/>
        <w:gridCol w:w="601"/>
        <w:gridCol w:w="601"/>
        <w:gridCol w:w="601"/>
        <w:gridCol w:w="1840"/>
        <w:gridCol w:w="3140"/>
      </w:tblGrid>
      <w:tr w:rsidR="00D437E8" w:rsidRPr="00D437E8" w:rsidTr="004D5287">
        <w:trPr>
          <w:trHeight w:val="300"/>
        </w:trPr>
        <w:tc>
          <w:tcPr>
            <w:tcW w:w="422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  <w:t xml:space="preserve">Prioritized Zoonotic diseases </w:t>
            </w:r>
          </w:p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</w:tc>
        <w:tc>
          <w:tcPr>
            <w:tcW w:w="26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  <w:t>Initial Scores</w:t>
            </w:r>
          </w:p>
        </w:tc>
        <w:tc>
          <w:tcPr>
            <w:tcW w:w="29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  <w:t xml:space="preserve">Weighted scor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  <w:t xml:space="preserve">                 </w:t>
            </w: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gu-IN"/>
              </w:rPr>
              <w:t>(by criterion weight)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Weighted Score</w:t>
            </w:r>
          </w:p>
        </w:tc>
        <w:tc>
          <w:tcPr>
            <w:tcW w:w="314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 </w:t>
            </w:r>
          </w:p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Normalized Weighted Score</w:t>
            </w:r>
          </w:p>
        </w:tc>
      </w:tr>
      <w:tr w:rsidR="00D437E8" w:rsidRPr="00D437E8" w:rsidTr="004D5287">
        <w:trPr>
          <w:trHeight w:val="315"/>
        </w:trPr>
        <w:tc>
          <w:tcPr>
            <w:tcW w:w="422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H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P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C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I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H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E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PC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A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IC</w:t>
            </w:r>
          </w:p>
        </w:tc>
        <w:tc>
          <w:tcPr>
            <w:tcW w:w="18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</w:p>
        </w:tc>
        <w:tc>
          <w:tcPr>
            <w:tcW w:w="314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Deng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5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633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Rabi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5.0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0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Swine Flu (H1N1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2.3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822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Tuberculos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2.0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800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Chikunguny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9.8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656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242A72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Avian</w:t>
            </w:r>
            <w:r w:rsidR="00D437E8"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 xml:space="preserve"> Influenza (H5N1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2.8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856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Salmonellos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1.8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789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Brucellos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5.0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0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2F0617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hyperlink r:id="rId4" w:history="1">
              <w:r w:rsidR="00D437E8" w:rsidRPr="00D437E8">
                <w:rPr>
                  <w:rFonts w:ascii="Times New Roman" w:eastAsia="Times New Roman" w:hAnsi="Times New Roman" w:cs="Times New Roman"/>
                  <w:color w:val="000000"/>
                  <w:lang w:bidi="gu-IN"/>
                </w:rPr>
                <w:t>Crimean-Congo Hemorrhagic Fever (CCHF)</w:t>
              </w:r>
            </w:hyperlink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3.0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867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Leptospiros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0.8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722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Vibrio Choler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.3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356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Japanese Encephalit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1.5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767</w:t>
            </w:r>
          </w:p>
        </w:tc>
      </w:tr>
      <w:tr w:rsidR="00D437E8" w:rsidRPr="00D437E8" w:rsidTr="00D437E8">
        <w:trPr>
          <w:trHeight w:val="30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Plag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10.8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722</w:t>
            </w:r>
          </w:p>
        </w:tc>
      </w:tr>
      <w:tr w:rsidR="00D437E8" w:rsidRPr="00D437E8" w:rsidTr="00D437E8">
        <w:trPr>
          <w:trHeight w:val="315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Anthrax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4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6.0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37E8" w:rsidRPr="00D437E8" w:rsidRDefault="00D437E8" w:rsidP="00D43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gu-IN"/>
              </w:rPr>
            </w:pPr>
            <w:r w:rsidRPr="00D437E8">
              <w:rPr>
                <w:rFonts w:ascii="Times New Roman" w:eastAsia="Times New Roman" w:hAnsi="Times New Roman" w:cs="Times New Roman"/>
                <w:color w:val="000000"/>
                <w:lang w:bidi="gu-IN"/>
              </w:rPr>
              <w:t>0.400</w:t>
            </w:r>
          </w:p>
        </w:tc>
      </w:tr>
    </w:tbl>
    <w:p w:rsidR="00D437E8" w:rsidRDefault="00D437E8"/>
    <w:p w:rsidR="002F0617" w:rsidRPr="00006F16" w:rsidRDefault="002F0617" w:rsidP="002F0617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gu-IN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gu-IN"/>
        </w:rPr>
        <w:t>(HD) Severity of disease in h</w:t>
      </w:r>
      <w:r w:rsidRPr="00006F1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gu-IN"/>
        </w:rPr>
        <w:t>umans, (PC) Prevention and Control strategy, (EP) Potential for Epidemic and/or Pandemic, (AD) Burden of animal disease, (IC) Existing inter-sectoral collaboration</w:t>
      </w:r>
    </w:p>
    <w:p w:rsidR="002F0617" w:rsidRDefault="002F0617"/>
    <w:sectPr w:rsidR="002F0617" w:rsidSect="00D437E8">
      <w:pgSz w:w="16834" w:h="11909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1"/>
    <w:family w:val="auto"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1szA2NDW3MDOyMLNU0lEKTi0uzszPAykwqgUAA86GjCwAAAA="/>
  </w:docVars>
  <w:rsids>
    <w:rsidRoot w:val="00D437E8"/>
    <w:rsid w:val="00242A72"/>
    <w:rsid w:val="002F0617"/>
    <w:rsid w:val="00734F88"/>
    <w:rsid w:val="0075488C"/>
    <w:rsid w:val="00C03F52"/>
    <w:rsid w:val="00D4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71D7"/>
  <w15:chartTrackingRefBased/>
  <w15:docId w15:val="{74E812CE-A9D9-42EA-BEB6-BFDE1B2DB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37E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2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dc.gov/vhf/crimean-congo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l Yasobant</dc:creator>
  <cp:keywords/>
  <dc:description/>
  <cp:lastModifiedBy>Sandul Yasobant</cp:lastModifiedBy>
  <cp:revision>4</cp:revision>
  <dcterms:created xsi:type="dcterms:W3CDTF">2019-07-14T08:58:00Z</dcterms:created>
  <dcterms:modified xsi:type="dcterms:W3CDTF">2019-07-14T09:51:00Z</dcterms:modified>
</cp:coreProperties>
</file>